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6AD81" w14:textId="0F928B9B" w:rsidR="00D11446" w:rsidRPr="009A77DF" w:rsidRDefault="00D11446" w:rsidP="00D11446">
      <w:pPr>
        <w:spacing w:after="0" w:line="480" w:lineRule="auto"/>
        <w:ind w:left="360" w:hanging="360"/>
        <w:rPr>
          <w:b/>
          <w:bCs/>
        </w:rPr>
      </w:pPr>
      <w:r>
        <w:rPr>
          <w:b/>
          <w:bCs/>
        </w:rPr>
        <w:t>S</w:t>
      </w:r>
      <w:r w:rsidRPr="009A77DF">
        <w:rPr>
          <w:b/>
          <w:bCs/>
        </w:rPr>
        <w:t>upporting information</w:t>
      </w:r>
    </w:p>
    <w:p w14:paraId="5F0F96EF" w14:textId="2CA53646" w:rsidR="00CF6FC6" w:rsidRPr="00506A59" w:rsidRDefault="00506A59" w:rsidP="00506A59">
      <w:pPr>
        <w:spacing w:after="0" w:line="480" w:lineRule="auto"/>
        <w:contextualSpacing/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16E451CD" wp14:editId="6938A4EE">
                <wp:simplePos x="0" y="0"/>
                <wp:positionH relativeFrom="margin">
                  <wp:posOffset>0</wp:posOffset>
                </wp:positionH>
                <wp:positionV relativeFrom="margin">
                  <wp:posOffset>551017</wp:posOffset>
                </wp:positionV>
                <wp:extent cx="5921375" cy="4728845"/>
                <wp:effectExtent l="0" t="0" r="22225" b="1524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4728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5BD8CA" w14:textId="559B6BE7" w:rsidR="00506A59" w:rsidRDefault="00506A59" w:rsidP="00506A59">
                            <w:pPr>
                              <w:tabs>
                                <w:tab w:val="left" w:pos="450"/>
                              </w:tabs>
                              <w:spacing w:after="0" w:line="480" w:lineRule="auto"/>
                            </w:pPr>
                            <w:r w:rsidRPr="009A77DF">
                              <w:rPr>
                                <w:b/>
                                <w:bCs/>
                              </w:rPr>
                              <w:t xml:space="preserve">S2 Fig. Nuclear sizes of </w:t>
                            </w:r>
                            <w:r w:rsidR="005E5DD5">
                              <w:rPr>
                                <w:b/>
                                <w:bCs/>
                              </w:rPr>
                              <w:t>control (</w:t>
                            </w:r>
                            <w:r w:rsidRPr="009A77DF">
                              <w:rPr>
                                <w:b/>
                                <w:bCs/>
                              </w:rPr>
                              <w:t>SCCVII/SF-GFP</w:t>
                            </w:r>
                            <w:r w:rsidR="005E5DD5">
                              <w:rPr>
                                <w:b/>
                                <w:bCs/>
                              </w:rPr>
                              <w:t>)</w:t>
                            </w:r>
                            <w:r w:rsidRPr="009A77DF">
                              <w:rPr>
                                <w:b/>
                                <w:bCs/>
                              </w:rPr>
                              <w:t xml:space="preserve">, D2, and D3 cells. </w:t>
                            </w:r>
                            <w:r w:rsidRPr="009A77DF">
                              <w:t>Nuclear sizes are expressed as relative values (pixel</w:t>
                            </w:r>
                            <w:r w:rsidRPr="009A77DF">
                              <w:rPr>
                                <w:vertAlign w:val="superscript"/>
                              </w:rPr>
                              <w:t>2</w:t>
                            </w:r>
                            <w:r w:rsidRPr="009A77DF">
                              <w:t>).  ***</w:t>
                            </w:r>
                            <w:r w:rsidRPr="009A77DF">
                              <w:rPr>
                                <w:i/>
                              </w:rPr>
                              <w:t>p</w:t>
                            </w:r>
                            <w:r w:rsidRPr="009A77DF">
                              <w:t>≤0.001.</w:t>
                            </w:r>
                          </w:p>
                          <w:p w14:paraId="39986A0A" w14:textId="77777777" w:rsidR="00506A59" w:rsidRPr="009A77DF" w:rsidRDefault="00506A59" w:rsidP="00506A59">
                            <w:pPr>
                              <w:tabs>
                                <w:tab w:val="left" w:pos="450"/>
                              </w:tabs>
                              <w:spacing w:after="0" w:line="480" w:lineRule="auto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86CD72" wp14:editId="498467BA">
                                  <wp:extent cx="3600450" cy="3587750"/>
                                  <wp:effectExtent l="0" t="0" r="0" b="0"/>
                                  <wp:docPr id="2" name="Picture 2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Diagram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0450" cy="3587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728E55D" w14:textId="77777777" w:rsidR="00506A59" w:rsidRDefault="00506A59" w:rsidP="00506A59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6E451C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43.4pt;width:466.25pt;height:372.35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">
                <v:textbox style="mso-fit-shape-to-text:t">
                  <w:txbxContent>
                    <w:p w14:paraId="175BD8CA" w14:textId="559B6BE7" w:rsidR="00506A59" w:rsidRDefault="00506A59" w:rsidP="00506A59">
                      <w:pPr>
                        <w:tabs>
                          <w:tab w:val="left" w:pos="450"/>
                        </w:tabs>
                        <w:spacing w:after="0" w:line="480" w:lineRule="auto"/>
                      </w:pPr>
                      <w:r w:rsidRPr="009A77DF">
                        <w:rPr>
                          <w:b/>
                          <w:bCs/>
                        </w:rPr>
                        <w:t xml:space="preserve">S2 Fig. Nuclear sizes of </w:t>
                      </w:r>
                      <w:r w:rsidR="005E5DD5">
                        <w:rPr>
                          <w:b/>
                          <w:bCs/>
                        </w:rPr>
                        <w:t>control (</w:t>
                      </w:r>
                      <w:r w:rsidRPr="009A77DF">
                        <w:rPr>
                          <w:b/>
                          <w:bCs/>
                        </w:rPr>
                        <w:t>SCCVII/SF-GFP</w:t>
                      </w:r>
                      <w:r w:rsidR="005E5DD5">
                        <w:rPr>
                          <w:b/>
                          <w:bCs/>
                        </w:rPr>
                        <w:t>)</w:t>
                      </w:r>
                      <w:r w:rsidRPr="009A77DF">
                        <w:rPr>
                          <w:b/>
                          <w:bCs/>
                        </w:rPr>
                        <w:t xml:space="preserve">, D2, and D3 cells. </w:t>
                      </w:r>
                      <w:r w:rsidRPr="009A77DF">
                        <w:t>Nuclear sizes are expressed as relative values (pixel</w:t>
                      </w:r>
                      <w:r w:rsidRPr="009A77DF">
                        <w:rPr>
                          <w:vertAlign w:val="superscript"/>
                        </w:rPr>
                        <w:t>2</w:t>
                      </w:r>
                      <w:r w:rsidRPr="009A77DF">
                        <w:t>).  ***</w:t>
                      </w:r>
                      <w:r w:rsidRPr="009A77DF">
                        <w:rPr>
                          <w:i/>
                        </w:rPr>
                        <w:t>p</w:t>
                      </w:r>
                      <w:r w:rsidRPr="009A77DF">
                        <w:t>≤0.001.</w:t>
                      </w:r>
                    </w:p>
                    <w:p w14:paraId="39986A0A" w14:textId="77777777" w:rsidR="00506A59" w:rsidRPr="009A77DF" w:rsidRDefault="00506A59" w:rsidP="00506A59">
                      <w:pPr>
                        <w:tabs>
                          <w:tab w:val="left" w:pos="450"/>
                        </w:tabs>
                        <w:spacing w:after="0" w:line="480" w:lineRule="auto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786CD72" wp14:editId="498467BA">
                            <wp:extent cx="3600450" cy="3587750"/>
                            <wp:effectExtent l="0" t="0" r="0" b="0"/>
                            <wp:docPr id="2" name="Picture 2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Diagram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00450" cy="3587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728E55D" w14:textId="77777777" w:rsidR="00506A59" w:rsidRDefault="00506A59" w:rsidP="00506A59"/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CF6FC6" w:rsidRPr="00506A59" w:rsidSect="00215CF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6B855" w14:textId="77777777" w:rsidR="008211EF" w:rsidRDefault="008211EF">
      <w:pPr>
        <w:spacing w:after="0"/>
      </w:pPr>
      <w:r>
        <w:separator/>
      </w:r>
    </w:p>
  </w:endnote>
  <w:endnote w:type="continuationSeparator" w:id="0">
    <w:p w14:paraId="5858927F" w14:textId="77777777" w:rsidR="008211EF" w:rsidRDefault="008211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261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8D46C" w14:textId="77777777" w:rsidR="00215CF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A0D99" w14:textId="77777777" w:rsidR="00215CF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593AD" w14:textId="77777777" w:rsidR="008211EF" w:rsidRDefault="008211EF">
      <w:pPr>
        <w:spacing w:after="0"/>
      </w:pPr>
      <w:r>
        <w:separator/>
      </w:r>
    </w:p>
  </w:footnote>
  <w:footnote w:type="continuationSeparator" w:id="0">
    <w:p w14:paraId="46DB4F86" w14:textId="77777777" w:rsidR="008211EF" w:rsidRDefault="008211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MTKzNLIwMzEwMTJV0lEKTi0uzszPAykwqgUAiAXU5ywAAAA="/>
  </w:docVars>
  <w:rsids>
    <w:rsidRoot w:val="00506A59"/>
    <w:rsid w:val="00161733"/>
    <w:rsid w:val="00506A59"/>
    <w:rsid w:val="005E5DD5"/>
    <w:rsid w:val="008211EF"/>
    <w:rsid w:val="00CF6FC6"/>
    <w:rsid w:val="00D1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6386"/>
  <w15:chartTrackingRefBased/>
  <w15:docId w15:val="{29356295-EE41-4EF1-BC04-DC1BCD6E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A59"/>
    <w:pPr>
      <w:spacing w:after="12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A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6A59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506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-Ling</dc:creator>
  <cp:keywords/>
  <dc:description/>
  <cp:lastModifiedBy>Lin, Yi-Ling</cp:lastModifiedBy>
  <cp:revision>3</cp:revision>
  <dcterms:created xsi:type="dcterms:W3CDTF">2023-03-13T00:58:00Z</dcterms:created>
  <dcterms:modified xsi:type="dcterms:W3CDTF">2023-03-13T02:24:00Z</dcterms:modified>
</cp:coreProperties>
</file>